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microsoft.com/office/2020/02/relationships/classificationlabels" Target="docMetadata/LabelInfo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BF3" w:rsidRDefault="004E7BF3" w:rsidP="004E7BF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5. PRISMA Abstract Checklist</w:t>
      </w:r>
    </w:p>
    <w:p w:rsidR="004E7BF3" w:rsidRDefault="004E7BF3" w:rsidP="004E7BF3">
      <w:pPr>
        <w:rPr>
          <w:b/>
          <w:bCs/>
          <w:sz w:val="28"/>
          <w:szCs w:val="28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4E7BF3" w:rsidTr="00DD3F76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 and Topic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Checklist item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</w:p>
        </w:tc>
      </w:tr>
      <w:tr w:rsidR="004E7BF3" w:rsidTr="00DD3F76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E7BF3" w:rsidRPr="006637FF" w:rsidRDefault="004E7BF3" w:rsidP="00DD3F76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E7BF3" w:rsidRPr="006637FF" w:rsidRDefault="004E7BF3" w:rsidP="00DD3F76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E7BF3" w:rsidRPr="006637FF" w:rsidRDefault="004E7BF3" w:rsidP="00DD3F76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formation source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z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E7BF3" w:rsidRPr="006637FF" w:rsidRDefault="004E7BF3" w:rsidP="00DD3F76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7BF3" w:rsidTr="00DD3F76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z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, which group is favo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E7BF3" w:rsidRPr="006637FF" w:rsidRDefault="004E7BF3" w:rsidP="00DD3F76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E7BF3" w:rsidRPr="006637FF" w:rsidRDefault="004E7BF3" w:rsidP="00DD3F76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E7BF3" w:rsidRPr="006637FF" w:rsidRDefault="004E7BF3" w:rsidP="00DD3F76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4E7BF3" w:rsidTr="00DD3F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4E7BF3" w:rsidTr="00DD3F76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E7BF3" w:rsidRPr="006637FF" w:rsidRDefault="004E7BF3" w:rsidP="00DD3F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:rsidR="00497881" w:rsidRDefault="004E7BF3">
      <w:bookmarkStart w:id="0" w:name="_GoBack"/>
      <w:bookmarkEnd w:id="0"/>
    </w:p>
    <w:sectPr w:rsidR="00497881" w:rsidSect="004E7B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BF3"/>
    <w:rsid w:val="004E7BF3"/>
    <w:rsid w:val="00570AAE"/>
    <w:rsid w:val="00BE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50815-7ED0-42F5-BBED-447236F8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B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7BF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zenn Urbi</dc:creator>
  <cp:keywords/>
  <dc:description/>
  <cp:lastModifiedBy>Berzenn Urbi</cp:lastModifiedBy>
  <cp:revision>1</cp:revision>
  <dcterms:created xsi:type="dcterms:W3CDTF">2024-11-05T15:24:00Z</dcterms:created>
  <dcterms:modified xsi:type="dcterms:W3CDTF">2024-11-05T15:25:00Z</dcterms:modified>
</cp:coreProperties>
</file>